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35918B" w14:textId="77777777" w:rsidR="00892962" w:rsidRDefault="00892962" w:rsidP="00892962">
      <w:pPr>
        <w:pBdr>
          <w:top w:val="nil"/>
          <w:left w:val="nil"/>
          <w:bottom w:val="nil"/>
          <w:right w:val="nil"/>
          <w:between w:val="nil"/>
        </w:pBd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ry Data</w:t>
      </w:r>
    </w:p>
    <w:p w14:paraId="371D40BD" w14:textId="77777777" w:rsidR="00892962" w:rsidRDefault="00892962" w:rsidP="0089296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sz w:val="28"/>
          <w:szCs w:val="28"/>
        </w:rPr>
      </w:pPr>
    </w:p>
    <w:p w14:paraId="784951D2" w14:textId="77777777" w:rsidR="00892962" w:rsidRDefault="00892962" w:rsidP="0089296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sz w:val="28"/>
          <w:szCs w:val="28"/>
        </w:rPr>
      </w:pPr>
    </w:p>
    <w:tbl>
      <w:tblPr>
        <w:tblW w:w="9375" w:type="dxa"/>
        <w:tblInd w:w="4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960"/>
        <w:gridCol w:w="1080"/>
        <w:gridCol w:w="1155"/>
        <w:gridCol w:w="975"/>
        <w:gridCol w:w="1215"/>
        <w:gridCol w:w="900"/>
        <w:gridCol w:w="915"/>
        <w:gridCol w:w="1095"/>
      </w:tblGrid>
      <w:tr w:rsidR="00892962" w14:paraId="1629FC73" w14:textId="77777777" w:rsidTr="00EE487C">
        <w:trPr>
          <w:trHeight w:val="400"/>
        </w:trPr>
        <w:tc>
          <w:tcPr>
            <w:tcW w:w="9375" w:type="dxa"/>
            <w:gridSpan w:val="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4EA37" w14:textId="77777777" w:rsidR="00892962" w:rsidRDefault="00892962" w:rsidP="00EE487C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DS1962</w:t>
            </w:r>
          </w:p>
        </w:tc>
      </w:tr>
      <w:tr w:rsidR="00892962" w14:paraId="2B23F464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691A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Clusters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EB79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Genes (Mean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6FD3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uracy (Mean)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D187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 (Mean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1A11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ity (Mean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DF13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measure (Mean)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B4FC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a Under Curve (Mean)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050B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all (Mean)</w:t>
            </w:r>
          </w:p>
          <w:p w14:paraId="52F685D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9EDB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ision (Mean)</w:t>
            </w:r>
          </w:p>
          <w:p w14:paraId="1EA1401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892962" w14:paraId="7F05DAE6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371D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383A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.74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E4DC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A6FE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4F6D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EA03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4954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07D7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A3DE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 w:rsidR="00892962" w14:paraId="7E98DF71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B9FD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0DA4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68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3567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A2B8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4379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4ED5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16AB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78EA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7670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 w:rsidR="00892962" w14:paraId="4391B146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0F91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00DA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0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922B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5151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76BB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D6E6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1547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2140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800C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 w:rsidR="00892962" w14:paraId="3DE290AE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A971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2D38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1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8AB4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0354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81D1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0CC5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C802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DEBE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FE78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 w:rsidR="00892962" w14:paraId="5CEA529B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548D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7391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0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605E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DC4A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F763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80E5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B66D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51F4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D79E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 w:rsidR="00892962" w14:paraId="331BD7CF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FED4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ECF5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88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594A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38B6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6C62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BBB5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E491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73E4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D809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 w:rsidR="00892962" w14:paraId="6DE5CC35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2F2B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56FF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37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5B77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B39E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A04B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32B8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8E3F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DFDA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8CCC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 w:rsidR="00892962" w14:paraId="203C01CB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7F14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043E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47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8D7B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8848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15BA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6E8D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0719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207F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785F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 w:rsidR="00892962" w14:paraId="7140D6C5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D9C2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BF14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7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4600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5A71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80B6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B27E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73B9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6B65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D624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 w:rsidR="00892962" w14:paraId="38E0E6F3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C499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0E43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056E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2502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9D48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A987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7858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9D79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0B65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</w:tbl>
    <w:p w14:paraId="64D88920" w14:textId="19DE2D29" w:rsidR="00892962" w:rsidRPr="00892962" w:rsidRDefault="00892962" w:rsidP="00892962">
      <w:pPr>
        <w:rPr>
          <w:sz w:val="24"/>
          <w:szCs w:val="24"/>
        </w:rPr>
      </w:pPr>
      <w:r w:rsidRPr="00892962">
        <w:rPr>
          <w:b/>
          <w:bCs/>
          <w:sz w:val="24"/>
          <w:szCs w:val="24"/>
        </w:rPr>
        <w:t xml:space="preserve">Supplementary Table S1: </w:t>
      </w:r>
      <w:proofErr w:type="spellStart"/>
      <w:r>
        <w:rPr>
          <w:sz w:val="24"/>
          <w:szCs w:val="24"/>
        </w:rPr>
        <w:t>GediNET</w:t>
      </w:r>
      <w:proofErr w:type="spellEnd"/>
      <w:r>
        <w:rPr>
          <w:sz w:val="24"/>
          <w:szCs w:val="24"/>
        </w:rPr>
        <w:t xml:space="preserve"> performance for </w:t>
      </w:r>
      <w:r w:rsidRPr="00892962">
        <w:rPr>
          <w:sz w:val="24"/>
          <w:szCs w:val="24"/>
        </w:rPr>
        <w:t>GDS1962 dataset</w:t>
      </w:r>
      <w:r>
        <w:rPr>
          <w:sz w:val="24"/>
          <w:szCs w:val="24"/>
        </w:rPr>
        <w:t xml:space="preserve"> for the top 2 groups. All values are the results of an average of 100-MCCV while considering the AUC for presenting the performance. The table shows the GEO accession in the first column, the number of genes in column #Genes while ACC is the accuracy, SEN is the sensitivity, SPE is the specificity, and the AUC is the area under the curve</w:t>
      </w:r>
    </w:p>
    <w:p w14:paraId="2708D7F6" w14:textId="77777777" w:rsidR="00892962" w:rsidRDefault="00892962" w:rsidP="0089296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sz w:val="28"/>
          <w:szCs w:val="28"/>
        </w:rPr>
      </w:pPr>
    </w:p>
    <w:p w14:paraId="1951D07C" w14:textId="77777777" w:rsidR="00892962" w:rsidRDefault="00892962" w:rsidP="00892962">
      <w:pPr>
        <w:widowControl w:val="0"/>
        <w:spacing w:line="240" w:lineRule="auto"/>
        <w:ind w:left="384"/>
        <w:rPr>
          <w:sz w:val="28"/>
          <w:szCs w:val="28"/>
        </w:rPr>
      </w:pPr>
    </w:p>
    <w:tbl>
      <w:tblPr>
        <w:tblW w:w="9375" w:type="dxa"/>
        <w:tblInd w:w="4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960"/>
        <w:gridCol w:w="1080"/>
        <w:gridCol w:w="1155"/>
        <w:gridCol w:w="975"/>
        <w:gridCol w:w="1215"/>
        <w:gridCol w:w="900"/>
        <w:gridCol w:w="915"/>
        <w:gridCol w:w="1095"/>
      </w:tblGrid>
      <w:tr w:rsidR="00892962" w14:paraId="157B3601" w14:textId="77777777" w:rsidTr="00EE487C">
        <w:trPr>
          <w:trHeight w:val="400"/>
        </w:trPr>
        <w:tc>
          <w:tcPr>
            <w:tcW w:w="9375" w:type="dxa"/>
            <w:gridSpan w:val="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7EFE6" w14:textId="77777777" w:rsidR="00892962" w:rsidRDefault="00892962" w:rsidP="00EE487C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GDS2545</w:t>
            </w:r>
          </w:p>
        </w:tc>
      </w:tr>
      <w:tr w:rsidR="00892962" w14:paraId="6B7C11A2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38A1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Clusters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6A53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Genes (Mean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D4D0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uracy (Mean)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FFC5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 (Mean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0CC2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ity (Mean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3FA1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measure (Mean)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EE22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a Under Curve (Mean)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603A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all (Mean)</w:t>
            </w:r>
          </w:p>
          <w:p w14:paraId="05D6D43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824D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ision (Mean)</w:t>
            </w:r>
          </w:p>
          <w:p w14:paraId="70C9097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892962" w14:paraId="56A0CE22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D6F1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C575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.29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094F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F2C6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679F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2458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1766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80FA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D696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 w:rsidR="00892962" w14:paraId="78B3A464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0E02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4A81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.88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1458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46D3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D7FB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9489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218F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5060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5719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 w:rsidR="00892962" w14:paraId="55F2F825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677C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EEDD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.3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6CF9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7553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DB62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23B2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4357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3D81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5DD9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 w:rsidR="00892962" w14:paraId="2D11C504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67AC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2291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.17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F6C0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F975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CCB4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030B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AFF2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C61D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2AF7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 w:rsidR="00892962" w14:paraId="34C4330B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FF60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F5B7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.7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5B38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5628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224D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B5A3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0C63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1552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D320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 w:rsidR="00892962" w14:paraId="051E2BF1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70F4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2E2C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.79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3A68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8F4D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5CDD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6CD7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5C4B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99DC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7366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 w:rsidR="00892962" w14:paraId="42A2448D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863F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FC30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.19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A150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652F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98CE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F0BC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2A76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E094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65B8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 w:rsidR="00892962" w14:paraId="38D71F5C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CAE6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AEBA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.8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F176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2551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7187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16CA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25F6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3656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6494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 w:rsidR="00892962" w14:paraId="114B6BA0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AE71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0089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.7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65B4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8852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8817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B350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D367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02C0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6FC5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 w:rsidR="00892962" w14:paraId="69D27B47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CA0A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D1EF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2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97E7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640F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6855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5428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50CA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4436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BB31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</w:tbl>
    <w:p w14:paraId="37165409" w14:textId="4AFED8DA" w:rsidR="00892962" w:rsidRPr="00892962" w:rsidRDefault="00892962" w:rsidP="00892962">
      <w:pPr>
        <w:rPr>
          <w:sz w:val="24"/>
          <w:szCs w:val="24"/>
        </w:rPr>
      </w:pPr>
      <w:r w:rsidRPr="00892962">
        <w:rPr>
          <w:b/>
          <w:bCs/>
          <w:sz w:val="24"/>
          <w:szCs w:val="24"/>
        </w:rPr>
        <w:t>Supplementary Table S2:</w:t>
      </w:r>
      <w:r w:rsidRPr="00892962"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ediNET</w:t>
      </w:r>
      <w:proofErr w:type="spellEnd"/>
      <w:r>
        <w:rPr>
          <w:sz w:val="24"/>
          <w:szCs w:val="24"/>
        </w:rPr>
        <w:t xml:space="preserve"> performance for </w:t>
      </w:r>
      <w:r w:rsidRPr="00892962">
        <w:rPr>
          <w:sz w:val="24"/>
          <w:szCs w:val="24"/>
        </w:rPr>
        <w:t>GDS2545 dataset</w:t>
      </w:r>
      <w:r>
        <w:rPr>
          <w:sz w:val="24"/>
          <w:szCs w:val="24"/>
        </w:rPr>
        <w:t xml:space="preserve"> for the top 2 groups. All values are the results of an average of 100-MCCV while considering the AUC for presenting the performance. The table shows the GEO accession in the first column, the number of genes in column #Genes while ACC is the accuracy, SEN is the sensitivity, SPE is the specificity, and the AUC is the area under the curve</w:t>
      </w:r>
    </w:p>
    <w:p w14:paraId="4AD051A5" w14:textId="77777777" w:rsidR="00892962" w:rsidRDefault="00892962" w:rsidP="00892962">
      <w:pPr>
        <w:widowControl w:val="0"/>
        <w:spacing w:line="240" w:lineRule="auto"/>
        <w:ind w:left="384"/>
        <w:rPr>
          <w:sz w:val="28"/>
          <w:szCs w:val="28"/>
        </w:rPr>
      </w:pPr>
    </w:p>
    <w:p w14:paraId="34D914A3" w14:textId="77777777" w:rsidR="00892962" w:rsidRDefault="00892962" w:rsidP="00892962">
      <w:pPr>
        <w:widowControl w:val="0"/>
        <w:spacing w:line="240" w:lineRule="auto"/>
        <w:ind w:left="384"/>
        <w:rPr>
          <w:sz w:val="28"/>
          <w:szCs w:val="28"/>
        </w:rPr>
      </w:pPr>
    </w:p>
    <w:tbl>
      <w:tblPr>
        <w:tblW w:w="9375" w:type="dxa"/>
        <w:tblInd w:w="4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960"/>
        <w:gridCol w:w="1080"/>
        <w:gridCol w:w="1155"/>
        <w:gridCol w:w="975"/>
        <w:gridCol w:w="1215"/>
        <w:gridCol w:w="900"/>
        <w:gridCol w:w="915"/>
        <w:gridCol w:w="1095"/>
      </w:tblGrid>
      <w:tr w:rsidR="00892962" w14:paraId="2DE56EEF" w14:textId="77777777" w:rsidTr="00EE487C">
        <w:trPr>
          <w:trHeight w:val="400"/>
        </w:trPr>
        <w:tc>
          <w:tcPr>
            <w:tcW w:w="9375" w:type="dxa"/>
            <w:gridSpan w:val="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9880F" w14:textId="77777777" w:rsidR="00892962" w:rsidRDefault="00892962" w:rsidP="00EE48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DS2771</w:t>
            </w:r>
          </w:p>
        </w:tc>
      </w:tr>
      <w:tr w:rsidR="00892962" w14:paraId="35741F2C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D853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Clusters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D5AC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Genes (Mean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FD05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uracy (Mean)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984B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 (Mean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4F66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ity (Mean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EE2A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measure (Mean)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9205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ea Under Curve </w:t>
            </w:r>
            <w:r>
              <w:rPr>
                <w:sz w:val="20"/>
                <w:szCs w:val="20"/>
              </w:rPr>
              <w:lastRenderedPageBreak/>
              <w:t>(Mean)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9979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ecall (Mean)</w:t>
            </w:r>
          </w:p>
          <w:p w14:paraId="0A48953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0CB9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ision (Mean)</w:t>
            </w:r>
          </w:p>
          <w:p w14:paraId="56DE9E8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892962" w14:paraId="1C509613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CA01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5982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.84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AB9D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7D38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BCAD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0CB3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07FD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4BE4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3C67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 w:rsidR="00892962" w14:paraId="18DE71AA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A132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D4DC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.0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DB53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EDF3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63D1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160D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DADC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0FE5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B29C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 w:rsidR="00892962" w14:paraId="7933372F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B4D5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2E07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.0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B0C1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C227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384C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9AAC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937A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91E0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276C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 w:rsidR="00892962" w14:paraId="5C949D09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8FB3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936A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.77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38DA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EDF0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E8CF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3E5B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121A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4108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9F7C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 w:rsidR="00892962" w14:paraId="1FC3DF30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93E2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16C5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.2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695E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1BD9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45C8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E396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CEB2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5FCA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96E9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 w:rsidR="00892962" w14:paraId="235947EB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5E97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B2AF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.0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C154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A276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7757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2FDA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A915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698F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7E85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 w:rsidR="00892962" w14:paraId="7A5B7113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8D4F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E01D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.79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931E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B54F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835F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C211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D9A8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E624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DBFF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 w:rsidR="00892962" w14:paraId="770007F3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DE53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EED1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9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B104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B799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43F8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5847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8B1E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F07B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72AC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 w:rsidR="00892962" w14:paraId="0F8474D7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DED5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5EF9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5C31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ACCD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0E20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C91B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0067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4879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200C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 w:rsidR="00892962" w14:paraId="299B9440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3057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58A4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79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5F29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9A62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7678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B859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048F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B3F0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D1A6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</w:tbl>
    <w:p w14:paraId="547EFDC6" w14:textId="2F2E97CC" w:rsidR="00892962" w:rsidRPr="00892962" w:rsidRDefault="00892962" w:rsidP="00892962">
      <w:pPr>
        <w:rPr>
          <w:sz w:val="24"/>
          <w:szCs w:val="24"/>
        </w:rPr>
      </w:pPr>
      <w:r w:rsidRPr="00892962">
        <w:rPr>
          <w:b/>
          <w:bCs/>
          <w:sz w:val="24"/>
          <w:szCs w:val="24"/>
        </w:rPr>
        <w:t xml:space="preserve">Supplementary Table S3: </w:t>
      </w:r>
      <w:proofErr w:type="spellStart"/>
      <w:r>
        <w:rPr>
          <w:sz w:val="24"/>
          <w:szCs w:val="24"/>
        </w:rPr>
        <w:t>GediNET</w:t>
      </w:r>
      <w:proofErr w:type="spellEnd"/>
      <w:r>
        <w:rPr>
          <w:sz w:val="24"/>
          <w:szCs w:val="24"/>
        </w:rPr>
        <w:t xml:space="preserve"> performance for </w:t>
      </w:r>
      <w:r w:rsidRPr="00892962">
        <w:rPr>
          <w:sz w:val="24"/>
          <w:szCs w:val="24"/>
        </w:rPr>
        <w:t>GDS2771 dataset</w:t>
      </w:r>
      <w:r>
        <w:rPr>
          <w:sz w:val="24"/>
          <w:szCs w:val="24"/>
        </w:rPr>
        <w:t xml:space="preserve"> for the top 2 groups. All values are the results of an average of 100-MCCV while considering the AUC for presenting the performance. The table shows the GEO accession in the first column, the number of genes in column #Genes while ACC is the accuracy, SEN is the sensitivity, SPE is the specificity, and the AUC is the area under the curve</w:t>
      </w:r>
    </w:p>
    <w:p w14:paraId="26DA6627" w14:textId="77777777" w:rsidR="00892962" w:rsidRDefault="00892962" w:rsidP="00892962">
      <w:pPr>
        <w:widowControl w:val="0"/>
        <w:spacing w:line="240" w:lineRule="auto"/>
        <w:ind w:left="384"/>
        <w:rPr>
          <w:sz w:val="28"/>
          <w:szCs w:val="28"/>
        </w:rPr>
      </w:pPr>
    </w:p>
    <w:p w14:paraId="395D310E" w14:textId="77777777" w:rsidR="00892962" w:rsidRDefault="00892962" w:rsidP="00892962">
      <w:pPr>
        <w:widowControl w:val="0"/>
        <w:spacing w:line="240" w:lineRule="auto"/>
        <w:ind w:left="384"/>
        <w:rPr>
          <w:sz w:val="28"/>
          <w:szCs w:val="28"/>
        </w:rPr>
      </w:pPr>
    </w:p>
    <w:p w14:paraId="472FBF1A" w14:textId="77777777" w:rsidR="00892962" w:rsidRDefault="00892962" w:rsidP="00892962">
      <w:pPr>
        <w:widowControl w:val="0"/>
        <w:spacing w:line="240" w:lineRule="auto"/>
        <w:ind w:left="384"/>
        <w:rPr>
          <w:sz w:val="28"/>
          <w:szCs w:val="28"/>
        </w:rPr>
      </w:pPr>
    </w:p>
    <w:tbl>
      <w:tblPr>
        <w:tblW w:w="9375" w:type="dxa"/>
        <w:tblInd w:w="4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960"/>
        <w:gridCol w:w="1080"/>
        <w:gridCol w:w="1155"/>
        <w:gridCol w:w="975"/>
        <w:gridCol w:w="1215"/>
        <w:gridCol w:w="900"/>
        <w:gridCol w:w="915"/>
        <w:gridCol w:w="1095"/>
      </w:tblGrid>
      <w:tr w:rsidR="00892962" w14:paraId="10D0AA29" w14:textId="77777777" w:rsidTr="00EE487C">
        <w:trPr>
          <w:trHeight w:val="400"/>
        </w:trPr>
        <w:tc>
          <w:tcPr>
            <w:tcW w:w="9375" w:type="dxa"/>
            <w:gridSpan w:val="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31A32" w14:textId="77777777" w:rsidR="00892962" w:rsidRDefault="00892962" w:rsidP="00EE487C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DS3257</w:t>
            </w:r>
          </w:p>
        </w:tc>
      </w:tr>
      <w:tr w:rsidR="00892962" w14:paraId="06DBADE6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CB10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Clusters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F192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Genes (Mean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3CF7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uracy (Mean)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A14B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 (Mean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8A0B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ity (Mean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990B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measure (Mean)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0FA2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a Under Curve (Mean)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A26F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all (Mean)</w:t>
            </w:r>
          </w:p>
          <w:p w14:paraId="3BE6191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E54A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ision (Mean)</w:t>
            </w:r>
          </w:p>
          <w:p w14:paraId="0EE1C8A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892962" w14:paraId="7A290396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B145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91C6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.1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2CB5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EDBF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937A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98A1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36E9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5A53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F0D9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 w:rsidR="00892962" w14:paraId="70C1D10B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B987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9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3DFC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.84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C75A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AC03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CE66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0EBB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0B36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09A3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A0C2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 w:rsidR="00892962" w14:paraId="4AC4E3F1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D83C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4B7E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.3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0715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7D3B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2028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AFD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27B5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1979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1221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 w:rsidR="00892962" w14:paraId="1FEDEBD9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97D2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30A8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.5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789E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31B5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DCFE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E645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CC5C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D6C7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6079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 w:rsidR="00892962" w14:paraId="0D4BAD76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DB2F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733A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.0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54E8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382F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40E5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77D9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AF7F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738A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5904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 w:rsidR="00892962" w14:paraId="31193AAA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A42E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5C39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.5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CE3E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0C8C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421C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1EB0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2237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66CD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B005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892962" w14:paraId="66E67DE4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C478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1C41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5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D68D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C1E4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274A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1922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1464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0DBC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CCCB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892962" w14:paraId="67FC9801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885D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4810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28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681D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F296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5609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65B0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F699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2D9B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61D3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892962" w14:paraId="1CF8568A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05F5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5710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8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EFCA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E7E8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923A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9043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2E62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446E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0D28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892962" w14:paraId="6798CADC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C9E0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7981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6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15AB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2854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F203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31B9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6729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77CB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8ABE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</w:tbl>
    <w:p w14:paraId="7B886DEB" w14:textId="28C1180F" w:rsidR="00892962" w:rsidRPr="00892962" w:rsidRDefault="00892962" w:rsidP="00892962">
      <w:pPr>
        <w:rPr>
          <w:sz w:val="24"/>
          <w:szCs w:val="24"/>
        </w:rPr>
      </w:pPr>
      <w:r w:rsidRPr="00892962">
        <w:rPr>
          <w:b/>
          <w:bCs/>
          <w:sz w:val="24"/>
          <w:szCs w:val="24"/>
        </w:rPr>
        <w:t>Supplementary Table S</w:t>
      </w:r>
      <w:r>
        <w:rPr>
          <w:b/>
          <w:bCs/>
          <w:sz w:val="24"/>
          <w:szCs w:val="24"/>
        </w:rPr>
        <w:t>4</w:t>
      </w:r>
      <w:r w:rsidRPr="00892962">
        <w:rPr>
          <w:b/>
          <w:bCs/>
          <w:sz w:val="24"/>
          <w:szCs w:val="24"/>
        </w:rPr>
        <w:t xml:space="preserve">: </w:t>
      </w:r>
      <w:proofErr w:type="spellStart"/>
      <w:r>
        <w:rPr>
          <w:sz w:val="24"/>
          <w:szCs w:val="24"/>
        </w:rPr>
        <w:t>GediNET</w:t>
      </w:r>
      <w:proofErr w:type="spellEnd"/>
      <w:r>
        <w:rPr>
          <w:sz w:val="24"/>
          <w:szCs w:val="24"/>
        </w:rPr>
        <w:t xml:space="preserve"> performance for </w:t>
      </w:r>
      <w:r w:rsidRPr="00892962">
        <w:rPr>
          <w:sz w:val="24"/>
          <w:szCs w:val="24"/>
        </w:rPr>
        <w:t>GDS3257 dataset</w:t>
      </w:r>
      <w:r>
        <w:rPr>
          <w:sz w:val="24"/>
          <w:szCs w:val="24"/>
        </w:rPr>
        <w:t xml:space="preserve"> for the top 2 groups. All values are the results of an average of 100-MCCV while considering the AUC for presenting the performance. The table shows the GEO accession in the first column, the number of genes in column #Genes while ACC is the accuracy, SEN is the sensitivity, SPE is the specificity, and the AUC is the area under the curve</w:t>
      </w:r>
    </w:p>
    <w:p w14:paraId="6BAB4E5C" w14:textId="29824048" w:rsidR="00892962" w:rsidRDefault="00892962" w:rsidP="00892962">
      <w:pPr>
        <w:widowControl w:val="0"/>
        <w:spacing w:line="240" w:lineRule="auto"/>
        <w:ind w:left="384"/>
        <w:rPr>
          <w:sz w:val="28"/>
          <w:szCs w:val="28"/>
        </w:rPr>
      </w:pPr>
    </w:p>
    <w:p w14:paraId="25EA039A" w14:textId="77777777" w:rsidR="00892962" w:rsidRDefault="00892962" w:rsidP="00892962">
      <w:pPr>
        <w:widowControl w:val="0"/>
        <w:spacing w:line="240" w:lineRule="auto"/>
        <w:rPr>
          <w:sz w:val="28"/>
          <w:szCs w:val="28"/>
        </w:rPr>
      </w:pPr>
    </w:p>
    <w:tbl>
      <w:tblPr>
        <w:tblW w:w="9375" w:type="dxa"/>
        <w:tblInd w:w="4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960"/>
        <w:gridCol w:w="1080"/>
        <w:gridCol w:w="1155"/>
        <w:gridCol w:w="975"/>
        <w:gridCol w:w="1215"/>
        <w:gridCol w:w="900"/>
        <w:gridCol w:w="915"/>
        <w:gridCol w:w="1095"/>
      </w:tblGrid>
      <w:tr w:rsidR="00892962" w14:paraId="1184AE44" w14:textId="77777777" w:rsidTr="00EE487C">
        <w:trPr>
          <w:trHeight w:val="400"/>
        </w:trPr>
        <w:tc>
          <w:tcPr>
            <w:tcW w:w="9375" w:type="dxa"/>
            <w:gridSpan w:val="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8FF3E" w14:textId="77777777" w:rsidR="00892962" w:rsidRDefault="00892962" w:rsidP="00EE487C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DS3837</w:t>
            </w:r>
          </w:p>
        </w:tc>
      </w:tr>
      <w:tr w:rsidR="00892962" w14:paraId="1FE7FEE9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E17C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Clusters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32C8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Genes (Mean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FD47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uracy (Mean)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7A80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 (Mean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5447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ity (Mean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F9CA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measure (Mean)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9D1B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a Under Curve (Mean)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0316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all (Mean)</w:t>
            </w:r>
          </w:p>
          <w:p w14:paraId="63040BE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A057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ision (Mean)</w:t>
            </w:r>
          </w:p>
          <w:p w14:paraId="0BC1ABC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892962" w14:paraId="264D31DD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AEFA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8F70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.0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93F5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1276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293F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3E91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2CAB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7858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B5F8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892962" w14:paraId="2F989827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EA10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3ACA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.0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293B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9137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D9DF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1FAB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C7DE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7A41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F12F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892962" w14:paraId="6C14ADAF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1F00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1160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.0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7D9B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76DD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E75D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BF95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A8EC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5076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A6F8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892962" w14:paraId="1848C326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7FC2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1151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.0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32B1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8BE1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13CB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21EF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A498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2FC6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9149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892962" w14:paraId="28F80132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342C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67C9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.0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605E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CEAA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2AE9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0608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3B8B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21B9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A861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892962" w14:paraId="554D3B36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29BE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3C45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.0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0D64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998D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966A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3890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DB20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2BAF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C419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892962" w14:paraId="6B85A5A0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55C0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8A1C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.0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4423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C09E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57E7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0C1D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93A8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8578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3300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892962" w14:paraId="2243D082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FD05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8F5D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.0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B4D0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820A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8E9D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F30F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69AD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E466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EB3C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892962" w14:paraId="3E23B71F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2D55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E8E0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BA5E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9758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E7C4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1BD0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C9EB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193B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DC1E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892962" w14:paraId="0B00BF73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4E6B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0A9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AFBA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6297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1794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5368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9042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112D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D7D6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</w:tbl>
    <w:p w14:paraId="09A3E2AA" w14:textId="622F884A" w:rsidR="00892962" w:rsidRPr="00892962" w:rsidRDefault="00892962" w:rsidP="00892962">
      <w:pPr>
        <w:rPr>
          <w:sz w:val="24"/>
          <w:szCs w:val="24"/>
        </w:rPr>
      </w:pPr>
      <w:r w:rsidRPr="00892962">
        <w:rPr>
          <w:b/>
          <w:bCs/>
          <w:sz w:val="24"/>
          <w:szCs w:val="24"/>
        </w:rPr>
        <w:t>Supplementary Table S</w:t>
      </w:r>
      <w:r>
        <w:rPr>
          <w:b/>
          <w:bCs/>
          <w:sz w:val="24"/>
          <w:szCs w:val="24"/>
        </w:rPr>
        <w:t>5</w:t>
      </w:r>
      <w:r w:rsidRPr="00892962">
        <w:rPr>
          <w:b/>
          <w:bCs/>
          <w:sz w:val="24"/>
          <w:szCs w:val="24"/>
        </w:rPr>
        <w:t xml:space="preserve">: </w:t>
      </w:r>
      <w:proofErr w:type="spellStart"/>
      <w:r>
        <w:rPr>
          <w:sz w:val="24"/>
          <w:szCs w:val="24"/>
        </w:rPr>
        <w:t>GediNET</w:t>
      </w:r>
      <w:proofErr w:type="spellEnd"/>
      <w:r>
        <w:rPr>
          <w:sz w:val="24"/>
          <w:szCs w:val="24"/>
        </w:rPr>
        <w:t xml:space="preserve"> performance for </w:t>
      </w:r>
      <w:r w:rsidRPr="00892962">
        <w:rPr>
          <w:sz w:val="24"/>
          <w:szCs w:val="24"/>
        </w:rPr>
        <w:t>GDS3837 dataset</w:t>
      </w:r>
      <w:r>
        <w:rPr>
          <w:sz w:val="24"/>
          <w:szCs w:val="24"/>
        </w:rPr>
        <w:t xml:space="preserve"> for the top 2 groups. All values are the results of an average of 100-MCCV while considering the AUC for presenting the performance. The table shows the GEO accession in the first column, the number of genes in column #Genes while ACC is the accuracy, SEN is the sensitivity, SPE is the specificity, and the AUC is the area under the curve</w:t>
      </w:r>
    </w:p>
    <w:p w14:paraId="36BD48E3" w14:textId="77777777" w:rsidR="00892962" w:rsidRDefault="00892962" w:rsidP="00892962">
      <w:pPr>
        <w:widowControl w:val="0"/>
        <w:spacing w:line="240" w:lineRule="auto"/>
        <w:ind w:left="384"/>
        <w:rPr>
          <w:sz w:val="28"/>
          <w:szCs w:val="28"/>
        </w:rPr>
      </w:pPr>
    </w:p>
    <w:p w14:paraId="16A20974" w14:textId="77777777" w:rsidR="00892962" w:rsidRDefault="00892962" w:rsidP="00892962">
      <w:pPr>
        <w:widowControl w:val="0"/>
        <w:spacing w:line="240" w:lineRule="auto"/>
        <w:ind w:left="384"/>
        <w:rPr>
          <w:sz w:val="28"/>
          <w:szCs w:val="28"/>
        </w:rPr>
      </w:pPr>
    </w:p>
    <w:tbl>
      <w:tblPr>
        <w:tblW w:w="9375" w:type="dxa"/>
        <w:tblInd w:w="4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960"/>
        <w:gridCol w:w="1080"/>
        <w:gridCol w:w="1155"/>
        <w:gridCol w:w="975"/>
        <w:gridCol w:w="1215"/>
        <w:gridCol w:w="900"/>
        <w:gridCol w:w="915"/>
        <w:gridCol w:w="1095"/>
      </w:tblGrid>
      <w:tr w:rsidR="00892962" w14:paraId="0B727587" w14:textId="77777777" w:rsidTr="00EE487C">
        <w:trPr>
          <w:trHeight w:val="400"/>
        </w:trPr>
        <w:tc>
          <w:tcPr>
            <w:tcW w:w="9375" w:type="dxa"/>
            <w:gridSpan w:val="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16A93" w14:textId="77777777" w:rsidR="00892962" w:rsidRDefault="00892962" w:rsidP="00EE487C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DS4206</w:t>
            </w:r>
          </w:p>
        </w:tc>
      </w:tr>
      <w:tr w:rsidR="00892962" w14:paraId="20CB9B34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373A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Clusters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82BE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Genes (Mean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80D4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uracy (Mean)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28C5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 (Mean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F229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ity (Mean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E3EF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measure (Mean)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344B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a Under Curve (Mean)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0851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all (Mean)</w:t>
            </w:r>
          </w:p>
          <w:p w14:paraId="5D8E897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BEAE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ision (Mean)</w:t>
            </w:r>
          </w:p>
          <w:p w14:paraId="55AE750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892962" w14:paraId="01394A4D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DECB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DEAC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.6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417F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8A33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972A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15BE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NUM!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036F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A61F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D740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 w:rsidR="00892962" w14:paraId="2ACE3ED6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4229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00B0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.0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3901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B158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5145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A079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NUM!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2690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4E3E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8CA8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</w:tr>
      <w:tr w:rsidR="00892962" w14:paraId="005282F1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D6E8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5581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.1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1C65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3033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E7E3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CD0C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NUM!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2697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4C7C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11D6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 w:rsidR="00892962" w14:paraId="2484B111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60EC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196C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.99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11D4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D7C0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C9C0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A468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NUM!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18E2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73C9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D5A0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</w:tr>
      <w:tr w:rsidR="00892962" w14:paraId="425B0DD2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994D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F063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.0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F5D1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298F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3074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A4C6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NUM!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2456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CE0E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BB92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 w:rsidR="00892962" w14:paraId="7DB09DC5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E066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8C1D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.28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00FF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17AE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4D9A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E4DB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NUM!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8E10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D276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C6E4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 w:rsidR="00892962" w14:paraId="14263C99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17CE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2CC1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7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C848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4A70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880A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D2B1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NUM!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BCF3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8C54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5D26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 w:rsidR="00892962" w14:paraId="0696A779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F786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9B69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EB62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E638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C69A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E66E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NUM!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EF5C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793C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E2EC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 w:rsidR="00892962" w14:paraId="5272C1A7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3927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7B4D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0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106A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9F6A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7923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25C3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NUM!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8A86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0A1D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DF16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892962" w14:paraId="7825354A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BF73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7C0C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9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AD32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26E1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6E8D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F2A3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NUM!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35CF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2598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17C2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</w:tbl>
    <w:p w14:paraId="20438E93" w14:textId="28B46AC4" w:rsidR="00892962" w:rsidRPr="00892962" w:rsidRDefault="00892962" w:rsidP="00892962">
      <w:pPr>
        <w:rPr>
          <w:sz w:val="24"/>
          <w:szCs w:val="24"/>
        </w:rPr>
      </w:pPr>
      <w:r w:rsidRPr="00892962">
        <w:rPr>
          <w:b/>
          <w:bCs/>
          <w:sz w:val="24"/>
          <w:szCs w:val="24"/>
        </w:rPr>
        <w:t>Supplementary Table S</w:t>
      </w:r>
      <w:r>
        <w:rPr>
          <w:b/>
          <w:bCs/>
          <w:sz w:val="24"/>
          <w:szCs w:val="24"/>
        </w:rPr>
        <w:t>6</w:t>
      </w:r>
      <w:r w:rsidRPr="00892962">
        <w:rPr>
          <w:b/>
          <w:bCs/>
          <w:sz w:val="24"/>
          <w:szCs w:val="24"/>
        </w:rPr>
        <w:t xml:space="preserve">: </w:t>
      </w:r>
      <w:proofErr w:type="spellStart"/>
      <w:r>
        <w:rPr>
          <w:sz w:val="24"/>
          <w:szCs w:val="24"/>
        </w:rPr>
        <w:t>GediNET</w:t>
      </w:r>
      <w:proofErr w:type="spellEnd"/>
      <w:r>
        <w:rPr>
          <w:sz w:val="24"/>
          <w:szCs w:val="24"/>
        </w:rPr>
        <w:t xml:space="preserve"> performance for </w:t>
      </w:r>
      <w:r w:rsidRPr="00892962">
        <w:rPr>
          <w:sz w:val="24"/>
          <w:szCs w:val="24"/>
        </w:rPr>
        <w:t>GDS4206 dataset</w:t>
      </w:r>
      <w:r>
        <w:rPr>
          <w:sz w:val="24"/>
          <w:szCs w:val="24"/>
        </w:rPr>
        <w:t xml:space="preserve"> for the top 2 groups. All values are the results of an average of 100-MCCV while considering the AUC for presenting the performance. The table shows the GEO accession in the first column, the number of genes in column #Genes while ACC is the accuracy, SEN is the sensitivity, SPE is the specificity, and the AUC is the area under the curve</w:t>
      </w:r>
    </w:p>
    <w:p w14:paraId="467A5683" w14:textId="77777777" w:rsidR="00892962" w:rsidRDefault="00892962" w:rsidP="00892962">
      <w:pPr>
        <w:widowControl w:val="0"/>
        <w:spacing w:line="240" w:lineRule="auto"/>
        <w:ind w:left="384"/>
        <w:rPr>
          <w:sz w:val="28"/>
          <w:szCs w:val="28"/>
        </w:rPr>
      </w:pPr>
    </w:p>
    <w:p w14:paraId="5E55B887" w14:textId="77777777" w:rsidR="00892962" w:rsidRDefault="00892962" w:rsidP="00892962">
      <w:pPr>
        <w:widowControl w:val="0"/>
        <w:spacing w:line="240" w:lineRule="auto"/>
        <w:ind w:left="384"/>
        <w:rPr>
          <w:sz w:val="28"/>
          <w:szCs w:val="28"/>
        </w:rPr>
      </w:pPr>
    </w:p>
    <w:p w14:paraId="19950430" w14:textId="77777777" w:rsidR="00892962" w:rsidRDefault="00892962" w:rsidP="00892962">
      <w:pPr>
        <w:widowControl w:val="0"/>
        <w:spacing w:line="240" w:lineRule="auto"/>
        <w:ind w:left="384"/>
        <w:rPr>
          <w:sz w:val="28"/>
          <w:szCs w:val="28"/>
        </w:rPr>
      </w:pPr>
    </w:p>
    <w:tbl>
      <w:tblPr>
        <w:tblW w:w="9375" w:type="dxa"/>
        <w:tblInd w:w="4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960"/>
        <w:gridCol w:w="1080"/>
        <w:gridCol w:w="1155"/>
        <w:gridCol w:w="975"/>
        <w:gridCol w:w="1215"/>
        <w:gridCol w:w="900"/>
        <w:gridCol w:w="915"/>
        <w:gridCol w:w="1095"/>
      </w:tblGrid>
      <w:tr w:rsidR="00892962" w14:paraId="7CCE0850" w14:textId="77777777" w:rsidTr="00EE487C">
        <w:trPr>
          <w:trHeight w:val="400"/>
        </w:trPr>
        <w:tc>
          <w:tcPr>
            <w:tcW w:w="9375" w:type="dxa"/>
            <w:gridSpan w:val="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E638F" w14:textId="77777777" w:rsidR="00892962" w:rsidRDefault="00892962" w:rsidP="00EE487C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DS4516_4718</w:t>
            </w:r>
          </w:p>
        </w:tc>
      </w:tr>
      <w:tr w:rsidR="00892962" w14:paraId="3FD6E809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1DB1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Clusters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E450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Genes (Mean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B620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uracy (Mean)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BA43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 (Mean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8BD3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ity (Mean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0710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measure (Mean)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DD9C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a Under Curve (Mean)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8DA9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all (Mean)</w:t>
            </w:r>
          </w:p>
          <w:p w14:paraId="4E26EC9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FEC0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ision (Mean)</w:t>
            </w:r>
          </w:p>
          <w:p w14:paraId="031E635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892962" w14:paraId="64D9B1FB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087C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593F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.4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B41A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371E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6500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9594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334A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7395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0910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892962" w14:paraId="0ED764AE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DD99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1C69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.89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D041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2FA3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4EBB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4858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2898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27D1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6E4E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892962" w14:paraId="02DC18F7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E31F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09B6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37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6152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58FF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0F60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B822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BCAC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F4D9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0B27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892962" w14:paraId="250FF4E2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66E0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7180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7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0773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B44B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6FDF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AFA0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5AE1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464E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F9C6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892962" w14:paraId="3F2BCBF4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2574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BC63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6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104E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4E2B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B2C9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9DAE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0493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535F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3478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892962" w14:paraId="2F6DA132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C152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5286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47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BD51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A3C0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EAC1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DDC3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69B6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47B5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C769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892962" w14:paraId="7B31012B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DD30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69C6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0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AC68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E075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CBBE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2176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A013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CCF6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C8B8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892962" w14:paraId="76438704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6D3F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F9D6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45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6420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EBBD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9DA2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33EA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815F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06C0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CBEE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892962" w14:paraId="5C8D44F6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F970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16A5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7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8748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C17D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C86F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2EAC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6AD5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4A78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C372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892962" w14:paraId="0FD08F51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B712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FB7B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787D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37BA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B9E1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C6A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BDCB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E908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C3CA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</w:tbl>
    <w:p w14:paraId="762688BC" w14:textId="2EDA020E" w:rsidR="00892962" w:rsidRPr="00892962" w:rsidRDefault="00892962" w:rsidP="00892962">
      <w:pPr>
        <w:rPr>
          <w:sz w:val="24"/>
          <w:szCs w:val="24"/>
        </w:rPr>
      </w:pPr>
      <w:r w:rsidRPr="00892962">
        <w:rPr>
          <w:b/>
          <w:bCs/>
          <w:sz w:val="24"/>
          <w:szCs w:val="24"/>
        </w:rPr>
        <w:t>Supplementary Table S</w:t>
      </w:r>
      <w:r>
        <w:rPr>
          <w:b/>
          <w:bCs/>
          <w:sz w:val="24"/>
          <w:szCs w:val="24"/>
        </w:rPr>
        <w:t>7</w:t>
      </w:r>
      <w:r w:rsidRPr="00892962">
        <w:rPr>
          <w:b/>
          <w:bCs/>
          <w:sz w:val="24"/>
          <w:szCs w:val="24"/>
        </w:rPr>
        <w:t xml:space="preserve">: </w:t>
      </w:r>
      <w:proofErr w:type="spellStart"/>
      <w:r>
        <w:rPr>
          <w:sz w:val="24"/>
          <w:szCs w:val="24"/>
        </w:rPr>
        <w:t>GediNET</w:t>
      </w:r>
      <w:proofErr w:type="spellEnd"/>
      <w:r>
        <w:rPr>
          <w:sz w:val="24"/>
          <w:szCs w:val="24"/>
        </w:rPr>
        <w:t xml:space="preserve"> performance for </w:t>
      </w:r>
      <w:r w:rsidRPr="00892962">
        <w:rPr>
          <w:sz w:val="24"/>
          <w:szCs w:val="24"/>
        </w:rPr>
        <w:t>GDS4516_4718 dataset</w:t>
      </w:r>
      <w:r>
        <w:rPr>
          <w:sz w:val="24"/>
          <w:szCs w:val="24"/>
        </w:rPr>
        <w:t xml:space="preserve"> for the top 2 groups. All values are the results of an average of 100-MCCV while considering the AUC for presenting the performance. The table shows the GEO accession in the first column, the number of genes in column #Genes while ACC is the accuracy, SEN is the sensitivity, SPE is the specificity, and the AUC is the area under the curve</w:t>
      </w:r>
    </w:p>
    <w:p w14:paraId="4F16E16E" w14:textId="77777777" w:rsidR="00892962" w:rsidRDefault="00892962" w:rsidP="00892962">
      <w:pPr>
        <w:widowControl w:val="0"/>
        <w:spacing w:line="240" w:lineRule="auto"/>
        <w:ind w:left="384"/>
        <w:rPr>
          <w:sz w:val="28"/>
          <w:szCs w:val="28"/>
        </w:rPr>
      </w:pPr>
    </w:p>
    <w:tbl>
      <w:tblPr>
        <w:tblW w:w="9375" w:type="dxa"/>
        <w:tblInd w:w="4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960"/>
        <w:gridCol w:w="1080"/>
        <w:gridCol w:w="1155"/>
        <w:gridCol w:w="975"/>
        <w:gridCol w:w="1215"/>
        <w:gridCol w:w="900"/>
        <w:gridCol w:w="915"/>
        <w:gridCol w:w="1095"/>
      </w:tblGrid>
      <w:tr w:rsidR="00892962" w14:paraId="2A7F7FEA" w14:textId="77777777" w:rsidTr="00EE487C">
        <w:trPr>
          <w:trHeight w:val="400"/>
        </w:trPr>
        <w:tc>
          <w:tcPr>
            <w:tcW w:w="9375" w:type="dxa"/>
            <w:gridSpan w:val="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30BFB" w14:textId="77777777" w:rsidR="00892962" w:rsidRDefault="00892962" w:rsidP="00EE487C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DS5499</w:t>
            </w:r>
          </w:p>
        </w:tc>
      </w:tr>
      <w:tr w:rsidR="00892962" w14:paraId="687CE21D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B04C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Clusters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33F2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Genes (Mean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A949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uracy (Mean)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2002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 (Mean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D8A1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ity (Mean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7DEE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measure (Mean)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E835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a Under Curve (Mean)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117D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all (Mean)</w:t>
            </w:r>
          </w:p>
          <w:p w14:paraId="7A3C634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9824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ision (Mean)</w:t>
            </w:r>
          </w:p>
          <w:p w14:paraId="5CC7650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892962" w14:paraId="62DB616B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B616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8C3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.59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09F8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4C27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4AFC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79A9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2691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6C08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573E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 w:rsidR="00892962" w14:paraId="133A2244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5282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32C2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.68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28E6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E711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47CF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B80E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DD27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045A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CB50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 w:rsidR="00892962" w14:paraId="4792774F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1582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0AF8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.65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9DD0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218D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0815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FDDF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45A5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BED8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3B63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 w:rsidR="00892962" w14:paraId="0C8B5FD1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7DA0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33D1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7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A93C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  <w:bookmarkStart w:id="0" w:name="_GoBack"/>
            <w:bookmarkEnd w:id="0"/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555D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B440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D33A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3849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205B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2498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 w:rsidR="00892962" w14:paraId="44B47AC6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7890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FA80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.78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EFFE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ADF3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2D6B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4F79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C0B8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38E3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4A39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 w:rsidR="00892962" w14:paraId="306F763B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6CA4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B098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.7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8F33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7F60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62AF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BC11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C5EE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0ECE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E1E5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 w:rsidR="00892962" w14:paraId="61E923A9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781D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DB94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4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8AE6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7A3A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ED9E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9186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AF45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BEF1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1190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 w:rsidR="00892962" w14:paraId="1B944AB9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A049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F6B9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2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FBCC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8E85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7371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9383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E34B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8A30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2070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 w:rsidR="00892962" w14:paraId="7422BB10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3510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77D3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2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C59E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1334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A090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86B1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22C3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6734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0261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 w:rsidR="00892962" w14:paraId="3E83F424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F4C2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A1B7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C51D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D568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CC78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EEA5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01DA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FB0F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3FCB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</w:tbl>
    <w:p w14:paraId="252A51F1" w14:textId="7DFF9E2A" w:rsidR="00892962" w:rsidRPr="00892962" w:rsidRDefault="00892962" w:rsidP="00892962">
      <w:pPr>
        <w:rPr>
          <w:sz w:val="24"/>
          <w:szCs w:val="24"/>
        </w:rPr>
      </w:pPr>
      <w:r w:rsidRPr="00892962">
        <w:rPr>
          <w:b/>
          <w:bCs/>
          <w:sz w:val="24"/>
          <w:szCs w:val="24"/>
        </w:rPr>
        <w:t>Supplementary Table S</w:t>
      </w:r>
      <w:r>
        <w:rPr>
          <w:b/>
          <w:bCs/>
          <w:sz w:val="24"/>
          <w:szCs w:val="24"/>
        </w:rPr>
        <w:t>8</w:t>
      </w:r>
      <w:r w:rsidRPr="00892962">
        <w:rPr>
          <w:b/>
          <w:bCs/>
          <w:sz w:val="24"/>
          <w:szCs w:val="24"/>
        </w:rPr>
        <w:t xml:space="preserve">: </w:t>
      </w:r>
      <w:proofErr w:type="spellStart"/>
      <w:r>
        <w:rPr>
          <w:sz w:val="24"/>
          <w:szCs w:val="24"/>
        </w:rPr>
        <w:t>GediNET</w:t>
      </w:r>
      <w:proofErr w:type="spellEnd"/>
      <w:r>
        <w:rPr>
          <w:sz w:val="24"/>
          <w:szCs w:val="24"/>
        </w:rPr>
        <w:t xml:space="preserve"> performance for </w:t>
      </w:r>
      <w:r w:rsidRPr="00892962">
        <w:rPr>
          <w:sz w:val="24"/>
          <w:szCs w:val="24"/>
        </w:rPr>
        <w:t>GDS5499 dataset</w:t>
      </w:r>
      <w:r>
        <w:rPr>
          <w:sz w:val="24"/>
          <w:szCs w:val="24"/>
        </w:rPr>
        <w:t xml:space="preserve"> for the top 2 groups. All values are the results of an average of 100-MCCV while considering the AUC for presenting the performance. The table shows the GEO accession in the first column, the number of genes in column #Genes while ACC is the accuracy, SEN is the sensitivity, SPE is the specificity, and the AUC is the area under the curve.</w:t>
      </w:r>
    </w:p>
    <w:p w14:paraId="6739F13A" w14:textId="77777777" w:rsidR="00892962" w:rsidRDefault="00892962" w:rsidP="00892962">
      <w:pPr>
        <w:widowControl w:val="0"/>
        <w:spacing w:line="240" w:lineRule="auto"/>
        <w:ind w:left="384"/>
        <w:rPr>
          <w:sz w:val="28"/>
          <w:szCs w:val="28"/>
        </w:rPr>
      </w:pPr>
    </w:p>
    <w:p w14:paraId="34E82A58" w14:textId="77777777" w:rsidR="00892962" w:rsidRDefault="00892962" w:rsidP="00892962">
      <w:pPr>
        <w:widowControl w:val="0"/>
        <w:spacing w:line="240" w:lineRule="auto"/>
        <w:ind w:left="384"/>
        <w:rPr>
          <w:sz w:val="28"/>
          <w:szCs w:val="28"/>
        </w:rPr>
      </w:pPr>
    </w:p>
    <w:tbl>
      <w:tblPr>
        <w:tblW w:w="9375" w:type="dxa"/>
        <w:tblInd w:w="4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960"/>
        <w:gridCol w:w="1080"/>
        <w:gridCol w:w="1155"/>
        <w:gridCol w:w="975"/>
        <w:gridCol w:w="1215"/>
        <w:gridCol w:w="900"/>
        <w:gridCol w:w="915"/>
        <w:gridCol w:w="1095"/>
      </w:tblGrid>
      <w:tr w:rsidR="00892962" w14:paraId="153718EC" w14:textId="77777777" w:rsidTr="00EE487C">
        <w:trPr>
          <w:trHeight w:val="400"/>
        </w:trPr>
        <w:tc>
          <w:tcPr>
            <w:tcW w:w="9375" w:type="dxa"/>
            <w:gridSpan w:val="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D3780" w14:textId="77777777" w:rsidR="00892962" w:rsidRDefault="00892962" w:rsidP="00EE487C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DS2547</w:t>
            </w:r>
          </w:p>
        </w:tc>
      </w:tr>
      <w:tr w:rsidR="00892962" w14:paraId="0E4F212F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3CD0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Clusters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D87B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Genes (Mean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B7EC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uracy (Mean)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B33D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 (Mean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19F7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ity (Mean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0886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measure (Mean)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EADC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a Under Curve (Mean)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D0EE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all (Mean)</w:t>
            </w:r>
          </w:p>
          <w:p w14:paraId="0B51471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1771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ision (Mean)</w:t>
            </w:r>
          </w:p>
          <w:p w14:paraId="46E3054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892962" w14:paraId="57344C8A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8C31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234D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.04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1AE8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1B1D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0201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B881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0B89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74C3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359A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 w:rsidR="00892962" w14:paraId="3BD314C4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92C4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4EAC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.2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F8A3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73DF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13DF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2214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3EC7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2C61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5BFF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 w:rsidR="00892962" w14:paraId="6324ACD9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0847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673D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.2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7CCA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448E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D1B3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9AC1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B3D5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D877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32EB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 w:rsidR="00892962" w14:paraId="6F686FAD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7F6C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2B9A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.77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956E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85CF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4847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BB84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A5CB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3537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5A93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 w:rsidR="00892962" w14:paraId="1356A074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1268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ED0A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.1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7231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AA27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893E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E5CA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66AA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69B0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5457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 w:rsidR="00892962" w14:paraId="33BBBC94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63AC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A172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.37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6D67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E35A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BFCE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262E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996E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F0B5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2BFF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 w:rsidR="00892962" w14:paraId="62A62FC6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E3CA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A9A8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.98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80E0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F179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87E5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3362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0731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D2BB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352A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 w:rsidR="00892962" w14:paraId="3567A299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3A2B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6DE0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.2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0F40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DCA6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B3A3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55DE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FF51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9E6C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6D9A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 w:rsidR="00892962" w14:paraId="1312A746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5886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E691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49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2DF3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91EF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68E9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A6B5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3B82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C6CB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352F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 w:rsidR="00892962" w14:paraId="243C37B2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7DE3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540F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950A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77D6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3438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304E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F46B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7C00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FA51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</w:tbl>
    <w:p w14:paraId="5263AED6" w14:textId="3DBC81C7" w:rsidR="00892962" w:rsidRPr="00892962" w:rsidRDefault="00892962" w:rsidP="00892962">
      <w:pPr>
        <w:rPr>
          <w:sz w:val="24"/>
          <w:szCs w:val="24"/>
        </w:rPr>
      </w:pPr>
      <w:r w:rsidRPr="00892962">
        <w:rPr>
          <w:b/>
          <w:bCs/>
          <w:sz w:val="24"/>
          <w:szCs w:val="24"/>
        </w:rPr>
        <w:t>Supplementary Table S</w:t>
      </w:r>
      <w:r>
        <w:rPr>
          <w:b/>
          <w:bCs/>
          <w:sz w:val="24"/>
          <w:szCs w:val="24"/>
        </w:rPr>
        <w:t>9</w:t>
      </w:r>
      <w:r w:rsidRPr="00892962">
        <w:rPr>
          <w:b/>
          <w:bCs/>
          <w:sz w:val="24"/>
          <w:szCs w:val="24"/>
        </w:rPr>
        <w:t xml:space="preserve">: </w:t>
      </w:r>
      <w:proofErr w:type="spellStart"/>
      <w:r>
        <w:rPr>
          <w:sz w:val="24"/>
          <w:szCs w:val="24"/>
        </w:rPr>
        <w:t>GediNET</w:t>
      </w:r>
      <w:proofErr w:type="spellEnd"/>
      <w:r>
        <w:rPr>
          <w:sz w:val="24"/>
          <w:szCs w:val="24"/>
        </w:rPr>
        <w:t xml:space="preserve"> performance for </w:t>
      </w:r>
      <w:r w:rsidRPr="00892962">
        <w:rPr>
          <w:sz w:val="24"/>
          <w:szCs w:val="24"/>
        </w:rPr>
        <w:t>GDS2547 dataset</w:t>
      </w:r>
      <w:r>
        <w:rPr>
          <w:sz w:val="24"/>
          <w:szCs w:val="24"/>
        </w:rPr>
        <w:t xml:space="preserve"> for the top 2 groups. All values are the results of an average of 100-MCCV while considering the AUC for presenting the performance. The table shows the GEO accession in the first column, the number of genes in column #Genes while ACC is the accuracy, SEN is the sensitivity, SPE is the specificity, and the AUC is the area under the curve.</w:t>
      </w:r>
    </w:p>
    <w:p w14:paraId="35317C2F" w14:textId="2F59F09B" w:rsidR="00892962" w:rsidRDefault="00892962" w:rsidP="00892962">
      <w:pPr>
        <w:widowControl w:val="0"/>
        <w:spacing w:line="240" w:lineRule="auto"/>
        <w:ind w:left="384"/>
        <w:rPr>
          <w:sz w:val="28"/>
          <w:szCs w:val="28"/>
        </w:rPr>
      </w:pPr>
    </w:p>
    <w:p w14:paraId="28703217" w14:textId="77777777" w:rsidR="00892962" w:rsidRDefault="00892962" w:rsidP="00892962">
      <w:pPr>
        <w:widowControl w:val="0"/>
        <w:spacing w:line="240" w:lineRule="auto"/>
        <w:ind w:left="384"/>
        <w:rPr>
          <w:sz w:val="28"/>
          <w:szCs w:val="28"/>
        </w:rPr>
      </w:pPr>
    </w:p>
    <w:p w14:paraId="4675ECB8" w14:textId="77777777" w:rsidR="00892962" w:rsidRDefault="00892962" w:rsidP="00892962">
      <w:pPr>
        <w:widowControl w:val="0"/>
        <w:spacing w:line="240" w:lineRule="auto"/>
        <w:ind w:left="384"/>
        <w:rPr>
          <w:sz w:val="28"/>
          <w:szCs w:val="28"/>
        </w:rPr>
      </w:pPr>
    </w:p>
    <w:tbl>
      <w:tblPr>
        <w:tblW w:w="9375" w:type="dxa"/>
        <w:tblInd w:w="4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960"/>
        <w:gridCol w:w="1080"/>
        <w:gridCol w:w="1155"/>
        <w:gridCol w:w="975"/>
        <w:gridCol w:w="1215"/>
        <w:gridCol w:w="900"/>
        <w:gridCol w:w="915"/>
        <w:gridCol w:w="1095"/>
      </w:tblGrid>
      <w:tr w:rsidR="00892962" w14:paraId="6C7A4CB9" w14:textId="77777777" w:rsidTr="00EE487C">
        <w:trPr>
          <w:trHeight w:val="400"/>
        </w:trPr>
        <w:tc>
          <w:tcPr>
            <w:tcW w:w="9375" w:type="dxa"/>
            <w:gridSpan w:val="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719EC" w14:textId="77777777" w:rsidR="00892962" w:rsidRDefault="00892962" w:rsidP="00EE48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GDS3268</w:t>
            </w:r>
          </w:p>
        </w:tc>
      </w:tr>
      <w:tr w:rsidR="00892962" w14:paraId="39245963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E34D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Clusters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D071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Genes (Mean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532E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uracy (Mean)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DA67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 (Mean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752E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ity (Mean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472E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measure (Mean)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92C4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a Under Curve (Mean)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5C07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all (Mean)</w:t>
            </w:r>
          </w:p>
          <w:p w14:paraId="7E95996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AEE2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ision (Mean)</w:t>
            </w:r>
          </w:p>
          <w:p w14:paraId="25FEC04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892962" w14:paraId="0A5E028B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5F7C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EFB0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.24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06FA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7C05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ABAA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835F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C457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29BB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B692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 w:rsidR="00892962" w14:paraId="1691F550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44E4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B29E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.29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4047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B6EC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6325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72B1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C331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10CB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2938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 w:rsidR="00892962" w14:paraId="13F13E93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CC70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CC7B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.75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58AE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F4D5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7A32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AFC1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6C291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3334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4104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 w:rsidR="00892962" w14:paraId="0A3C6237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A4B8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0028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.9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E932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0430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75AE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6113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FAD5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9E9B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7650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 w:rsidR="00892962" w14:paraId="13EC93A9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09E3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178D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.75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5D56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8AF9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48E7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A52E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C5D4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397C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29A77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 w:rsidR="00892962" w14:paraId="53834EB5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9785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B439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.0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C5CC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13515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E563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DA7C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9B76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D18B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B31D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 w:rsidR="00892962" w14:paraId="62ED2945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F548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B035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.0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C900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D36F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1F82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9848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ED84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C31C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F51AD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 w:rsidR="00892962" w14:paraId="4F9C3A2B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52A9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F934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.0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131D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2611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3BAF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7BEF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5D688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4003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90B89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 w:rsidR="00892962" w14:paraId="414A62D3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074B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9617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7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C46A0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E5DD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2C24C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4922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708DB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B7F9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BA3D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 w:rsidR="00892962" w14:paraId="1231E534" w14:textId="77777777" w:rsidTr="00EE487C"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E170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7958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8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15322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F246F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56B14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98CF3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0FFFA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8C80E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F7756" w14:textId="77777777" w:rsidR="00892962" w:rsidRDefault="00892962" w:rsidP="00EE4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</w:tbl>
    <w:p w14:paraId="2504EB06" w14:textId="2E16BF7A" w:rsidR="00892962" w:rsidRPr="00892962" w:rsidRDefault="00892962" w:rsidP="00892962">
      <w:pPr>
        <w:rPr>
          <w:sz w:val="24"/>
          <w:szCs w:val="24"/>
        </w:rPr>
      </w:pPr>
      <w:r w:rsidRPr="00892962">
        <w:rPr>
          <w:b/>
          <w:bCs/>
          <w:sz w:val="24"/>
          <w:szCs w:val="24"/>
        </w:rPr>
        <w:t>Supplementary Table S</w:t>
      </w:r>
      <w:r>
        <w:rPr>
          <w:b/>
          <w:bCs/>
          <w:sz w:val="24"/>
          <w:szCs w:val="24"/>
        </w:rPr>
        <w:t>10</w:t>
      </w:r>
      <w:r w:rsidRPr="00892962">
        <w:rPr>
          <w:b/>
          <w:bCs/>
          <w:sz w:val="24"/>
          <w:szCs w:val="24"/>
        </w:rPr>
        <w:t xml:space="preserve">: </w:t>
      </w:r>
      <w:proofErr w:type="spellStart"/>
      <w:r>
        <w:rPr>
          <w:sz w:val="24"/>
          <w:szCs w:val="24"/>
        </w:rPr>
        <w:t>GediNET</w:t>
      </w:r>
      <w:proofErr w:type="spellEnd"/>
      <w:r>
        <w:rPr>
          <w:sz w:val="24"/>
          <w:szCs w:val="24"/>
        </w:rPr>
        <w:t xml:space="preserve"> performance for </w:t>
      </w:r>
      <w:r w:rsidRPr="00892962">
        <w:rPr>
          <w:sz w:val="24"/>
          <w:szCs w:val="24"/>
        </w:rPr>
        <w:t>GDS3268 dataset</w:t>
      </w:r>
      <w:r>
        <w:rPr>
          <w:sz w:val="24"/>
          <w:szCs w:val="24"/>
        </w:rPr>
        <w:t xml:space="preserve"> for the top 2 groups. All values are the results of an average of 100-MCCV while considering the AUC for presenting the performance. The table shows the GEO accession in the first column, the number of genes in column #Genes while ACC is the accuracy, SEN is the sensitivity, SPE is the specificity, and the AUC is the area under the curve.</w:t>
      </w:r>
    </w:p>
    <w:p w14:paraId="1F32C6E5" w14:textId="77777777" w:rsidR="00892962" w:rsidRDefault="00892962" w:rsidP="00892962">
      <w:pPr>
        <w:widowControl w:val="0"/>
        <w:spacing w:line="240" w:lineRule="auto"/>
        <w:ind w:left="384"/>
        <w:rPr>
          <w:sz w:val="28"/>
          <w:szCs w:val="28"/>
        </w:rPr>
      </w:pPr>
    </w:p>
    <w:p w14:paraId="21C05474" w14:textId="77777777" w:rsidR="00892962" w:rsidRDefault="00892962"/>
    <w:sectPr w:rsidR="00892962" w:rsidSect="00374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yMLa0MLUwNjU3szBR0lEKTi0uzszPAykwrAUAcA8dqCwAAAA="/>
  </w:docVars>
  <w:rsids>
    <w:rsidRoot w:val="00892962"/>
    <w:rsid w:val="00374415"/>
    <w:rsid w:val="00892962"/>
    <w:rsid w:val="00F72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5BA41"/>
  <w15:chartTrackingRefBased/>
  <w15:docId w15:val="{6701F209-2296-4C3D-BC8A-54F5BA373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2962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2962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2962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2962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2962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2962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962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892962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892962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2962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2962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2962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892962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892962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2962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892962"/>
    <w:rPr>
      <w:rFonts w:ascii="Arial" w:eastAsia="Arial" w:hAnsi="Arial" w:cs="Arial"/>
      <w:color w:val="666666"/>
      <w:sz w:val="30"/>
      <w:szCs w:val="3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9</Pages>
  <Words>1568</Words>
  <Characters>8944</Characters>
  <Application>Microsoft Office Word</Application>
  <DocSecurity>0</DocSecurity>
  <Lines>74</Lines>
  <Paragraphs>20</Paragraphs>
  <ScaleCrop>false</ScaleCrop>
  <Company/>
  <LinksUpToDate>false</LinksUpToDate>
  <CharactersWithSpaces>10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Qumsiyeh</dc:creator>
  <cp:keywords/>
  <dc:description/>
  <cp:lastModifiedBy>Dhanalakshmi Vairavan</cp:lastModifiedBy>
  <cp:revision>2</cp:revision>
  <dcterms:created xsi:type="dcterms:W3CDTF">2022-05-16T19:46:00Z</dcterms:created>
  <dcterms:modified xsi:type="dcterms:W3CDTF">2022-11-16T08:51:00Z</dcterms:modified>
</cp:coreProperties>
</file>